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5B702" w14:textId="6D04456F" w:rsidR="00B4751F" w:rsidRPr="00726275" w:rsidRDefault="00B4751F" w:rsidP="00B4751F">
      <w:pPr>
        <w:spacing w:line="480" w:lineRule="auto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726275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</w:t>
      </w:r>
      <w:r w:rsidR="00FA55AF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l</w:t>
      </w:r>
      <w:r w:rsidRPr="00726275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</w:t>
      </w:r>
      <w:r w:rsidR="006A218B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T</w:t>
      </w:r>
      <w:r w:rsidRPr="00726275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able 4. Primary and secondary antibodies used for mouse chromatin spreads</w:t>
      </w: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1350"/>
        <w:gridCol w:w="2085"/>
        <w:gridCol w:w="2415"/>
        <w:gridCol w:w="1125"/>
      </w:tblGrid>
      <w:tr w:rsidR="00B4751F" w:rsidRPr="00114A1A" w14:paraId="2E8FBD11" w14:textId="77777777" w:rsidTr="00B4751F">
        <w:trPr>
          <w:trHeight w:val="300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AA8132" w14:textId="6AF4247B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B4137" w14:textId="332871A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1C41B" w14:textId="319CEDF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D1394" w14:textId="6C61A51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64F175" w14:textId="79087D49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F Dilution</w:t>
            </w:r>
          </w:p>
        </w:tc>
      </w:tr>
      <w:tr w:rsidR="00B4751F" w:rsidRPr="00114A1A" w14:paraId="07AD4034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5B550B6B" w14:textId="55BB506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T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8A3E455" w14:textId="0E096FF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27B7043" w14:textId="1B1A298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48E9CF3" w14:textId="55B914F6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c-1887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E27CB40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</w:t>
            </w:r>
          </w:p>
        </w:tc>
      </w:tr>
      <w:tr w:rsidR="00B4751F" w:rsidRPr="00114A1A" w14:paraId="61FC5183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</w:tcPr>
          <w:p w14:paraId="1C84B860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A1F82B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BA536D" w14:textId="3865FC2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1F5337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c-6248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09C83DED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:50</w:t>
            </w:r>
          </w:p>
        </w:tc>
      </w:tr>
      <w:tr w:rsidR="00B4751F" w:rsidRPr="00114A1A" w14:paraId="674A7172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</w:tcPr>
          <w:p w14:paraId="27CFF312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YTIP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ACC344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CBFDB7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D1329E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NBP1-88946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098FA8C6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:200</w:t>
            </w:r>
          </w:p>
        </w:tc>
      </w:tr>
      <w:tr w:rsidR="00B4751F" w:rsidRPr="00114A1A" w14:paraId="3C00361A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2DEF0120" w14:textId="3B88503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50AF2E1" w14:textId="777B4B10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0147BCD" w14:textId="4FFB9E4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CDE4E0D" w14:textId="02F3A7D8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A5-14419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76515C0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200</w:t>
            </w:r>
          </w:p>
        </w:tc>
      </w:tr>
      <w:tr w:rsidR="00B4751F" w:rsidRPr="00114A1A" w14:paraId="4100AB76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F2844A1" w14:textId="587AB6B9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PA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6DDD5BD" w14:textId="76C0CC52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75D9A3D" w14:textId="5D6B52F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Protein Tech Group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CF2E344" w14:textId="795A73D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0412-1-AP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D0557A9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5FA31ACB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</w:tcPr>
          <w:p w14:paraId="51BEA921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YCP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6B39F9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9BB6E9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hermo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C4DDFD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PA1-16763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5985087A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:1000</w:t>
            </w:r>
          </w:p>
        </w:tc>
      </w:tr>
      <w:tr w:rsidR="00B4751F" w:rsidRPr="00114A1A" w14:paraId="2A4BF88A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0F47BBDC" w14:textId="1E1BF6F3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DFE9FCB" w14:textId="31DD7FF3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C45036A" w14:textId="1982658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EA0DD17" w14:textId="3A7E5E49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NB300-231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C4E7E31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1000</w:t>
            </w:r>
          </w:p>
        </w:tc>
      </w:tr>
      <w:tr w:rsidR="00B4751F" w:rsidRPr="00114A1A" w14:paraId="23A358FD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3F8A9EB3" w14:textId="1CF3F9BA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3F70754" w14:textId="56C01AED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6E0F43C" w14:textId="22D5E571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Novus Biological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F069005" w14:textId="02CFF6B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F3750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9CFCAC9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100</w:t>
            </w:r>
          </w:p>
        </w:tc>
      </w:tr>
      <w:tr w:rsidR="00B4751F" w:rsidRPr="00114A1A" w14:paraId="5FDEE3DE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4C999ED4" w14:textId="7F39B6E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C6EF858" w14:textId="642BB57B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83A0CD5" w14:textId="7BDE2B89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60AF815" w14:textId="153930A4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sc-74568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DDC1A04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</w:t>
            </w:r>
          </w:p>
        </w:tc>
      </w:tr>
      <w:tr w:rsidR="00B4751F" w:rsidRPr="00114A1A" w14:paraId="645119B5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D8A261" w14:textId="4E0BBF72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yH2A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5DA17D8" w14:textId="33BC5746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AD15A37" w14:textId="5B6CF09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Thermo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EB1EA" w14:textId="7D57D594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A1-2022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37C5837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1000</w:t>
            </w:r>
          </w:p>
        </w:tc>
      </w:tr>
      <w:tr w:rsidR="00B4751F" w:rsidRPr="00114A1A" w14:paraId="5B654824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16542BE5" w14:textId="2DA99C7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 IgG (H+L) Alexa Fluor 4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49C53" w14:textId="5EE3FA8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8DF578" w14:textId="6B1039C8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EC3DA" w14:textId="688594D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11055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2B7C5212" w14:textId="77777777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41E5AA5F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578D717B" w14:textId="67AB8DDD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 IgG (H+L) Alexa Fluor 6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4764CE" w14:textId="3B6E32F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F32CF9" w14:textId="0DA74711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102C8" w14:textId="655E1643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21082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00A48096" w14:textId="6589064B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1CAF3596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22C5DAFA" w14:textId="54C3520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abbit IgG (H+L) Alexa Fluor 5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6E6D4F" w14:textId="642F784A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6423EC" w14:textId="0C26983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305B9" w14:textId="3FAAF81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222222"/>
                <w:sz w:val="26"/>
                <w:szCs w:val="26"/>
              </w:rPr>
              <w:t>A-10042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26BF871D" w14:textId="1CFD1A7F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3D3FF68F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08A76B00" w14:textId="34EE4930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Mouse IgG (H+L) Alexa Fluor 4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C0989F" w14:textId="347A821E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ABD964" w14:textId="5ADE7DE8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F8BB3" w14:textId="24911249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21202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4A5F189C" w14:textId="6C774EA9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748BAF60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59E29647" w14:textId="3811A8E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ouse IgG (H+L) Alexa Fluor 5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AC02D3" w14:textId="188A4592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F53B1C" w14:textId="0B9BB1BB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96E93" w14:textId="6EFE158B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11031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6543C93A" w14:textId="248D61B2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5DBB559C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2DD3F900" w14:textId="5EE9A83A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Rabbit IgG (H+L) Alexa Fluor 5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044A0B" w14:textId="44E7AC9C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99680F" w14:textId="06D5B9F6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9B5AD" w14:textId="504BCB50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11011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07FBB0D3" w14:textId="06C397B4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  <w:tr w:rsidR="00B4751F" w:rsidRPr="00114A1A" w14:paraId="245BC5D5" w14:textId="77777777" w:rsidTr="00B4751F">
        <w:trPr>
          <w:trHeight w:val="285"/>
        </w:trPr>
        <w:tc>
          <w:tcPr>
            <w:tcW w:w="2220" w:type="dxa"/>
            <w:tcBorders>
              <w:right w:val="nil"/>
            </w:tcBorders>
            <w:shd w:val="clear" w:color="auto" w:fill="auto"/>
            <w:vAlign w:val="center"/>
          </w:tcPr>
          <w:p w14:paraId="76D01C08" w14:textId="189F8D7D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Mouse IgG (H+L), Alexa Fluor 4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D0615C" w14:textId="3C03B79F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33C30A" w14:textId="75A825FA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E2E73" w14:textId="4EC5D225" w:rsidR="00B4751F" w:rsidRPr="00114A1A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A-11001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vAlign w:val="center"/>
          </w:tcPr>
          <w:p w14:paraId="71D8C71E" w14:textId="161BA5B1" w:rsidR="00B4751F" w:rsidRDefault="00B4751F" w:rsidP="00B4751F">
            <w:pPr>
              <w:spacing w:after="0" w:line="480" w:lineRule="auto"/>
              <w:jc w:val="center"/>
              <w:textAlignment w:val="baseline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14A1A">
              <w:rPr>
                <w:rFonts w:eastAsia="Times New Roman" w:cs="Arial"/>
                <w:color w:val="000000"/>
                <w:sz w:val="24"/>
                <w:szCs w:val="24"/>
              </w:rPr>
              <w:t>1:500</w:t>
            </w:r>
          </w:p>
        </w:tc>
      </w:tr>
    </w:tbl>
    <w:p w14:paraId="6FC140A3" w14:textId="77777777" w:rsidR="00B4751F" w:rsidRPr="00C61F5A" w:rsidRDefault="00B4751F" w:rsidP="00B4751F">
      <w:pPr>
        <w:spacing w:line="480" w:lineRule="auto"/>
        <w:rPr>
          <w:rFonts w:cs="Arial"/>
          <w:color w:val="403838"/>
          <w:sz w:val="24"/>
          <w:szCs w:val="24"/>
          <w:shd w:val="clear" w:color="auto" w:fill="FFFFFF"/>
        </w:rPr>
      </w:pPr>
    </w:p>
    <w:p w14:paraId="2DB03123" w14:textId="63D99942" w:rsidR="00B4751F" w:rsidRPr="00B4751F" w:rsidRDefault="00B4751F" w:rsidP="00B4751F">
      <w:pPr>
        <w:tabs>
          <w:tab w:val="left" w:pos="4177"/>
        </w:tabs>
      </w:pPr>
    </w:p>
    <w:sectPr w:rsidR="00B4751F" w:rsidRPr="00B4751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BCA3B8" w14:textId="77777777" w:rsidR="0014370E" w:rsidRDefault="0014370E" w:rsidP="00E12E7C">
      <w:pPr>
        <w:spacing w:after="0" w:line="240" w:lineRule="auto"/>
      </w:pPr>
      <w:r>
        <w:separator/>
      </w:r>
    </w:p>
  </w:endnote>
  <w:endnote w:type="continuationSeparator" w:id="0">
    <w:p w14:paraId="2B7369AD" w14:textId="77777777" w:rsidR="0014370E" w:rsidRDefault="0014370E" w:rsidP="00E12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BC8EC" w14:textId="77777777" w:rsidR="0014370E" w:rsidRDefault="0014370E" w:rsidP="00E12E7C">
      <w:pPr>
        <w:spacing w:after="0" w:line="240" w:lineRule="auto"/>
      </w:pPr>
      <w:r>
        <w:separator/>
      </w:r>
    </w:p>
  </w:footnote>
  <w:footnote w:type="continuationSeparator" w:id="0">
    <w:p w14:paraId="1FDB9070" w14:textId="77777777" w:rsidR="0014370E" w:rsidRDefault="0014370E" w:rsidP="00E12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13A88" w14:textId="09F0286A" w:rsidR="00E12E7C" w:rsidRPr="00E12E7C" w:rsidRDefault="00E12E7C">
    <w:pPr>
      <w:pStyle w:val="Header"/>
      <w:rPr>
        <w:lang w:val="es-ES"/>
      </w:rPr>
    </w:pPr>
    <w:r w:rsidRPr="00E12E7C">
      <w:rPr>
        <w:lang w:val="es-ES"/>
      </w:rPr>
      <w:t>Martinez-Garcia_et_al_Supplementa</w:t>
    </w:r>
    <w:r w:rsidR="00FA55AF">
      <w:rPr>
        <w:lang w:val="es-ES"/>
      </w:rPr>
      <w:t>l</w:t>
    </w:r>
    <w:r w:rsidRPr="00E12E7C">
      <w:rPr>
        <w:lang w:val="es-ES"/>
      </w:rPr>
      <w:t>_</w:t>
    </w:r>
    <w:r>
      <w:rPr>
        <w:lang w:val="es-ES"/>
      </w:rPr>
      <w:t>table_</w:t>
    </w:r>
    <w:r w:rsidR="00B4751F">
      <w:rPr>
        <w:lang w:val="es-ES"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7C"/>
    <w:rsid w:val="00097289"/>
    <w:rsid w:val="0014370E"/>
    <w:rsid w:val="00475281"/>
    <w:rsid w:val="004B7014"/>
    <w:rsid w:val="00674C17"/>
    <w:rsid w:val="006A218B"/>
    <w:rsid w:val="008E2CD1"/>
    <w:rsid w:val="009E7C2E"/>
    <w:rsid w:val="00A360B7"/>
    <w:rsid w:val="00B4751F"/>
    <w:rsid w:val="00E12E7C"/>
    <w:rsid w:val="00ED01E7"/>
    <w:rsid w:val="00FA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D4F4F"/>
  <w15:chartTrackingRefBased/>
  <w15:docId w15:val="{B8AB0DE7-B97E-4A85-8BCE-21B03CB5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1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2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E7C"/>
    <w:rPr>
      <w:rFonts w:ascii="Arial" w:hAnsi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1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7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1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E7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INEZ GARCIA</dc:creator>
  <cp:keywords/>
  <dc:description/>
  <cp:lastModifiedBy>Microsoft Office User</cp:lastModifiedBy>
  <cp:revision>4</cp:revision>
  <dcterms:created xsi:type="dcterms:W3CDTF">2022-08-17T12:47:00Z</dcterms:created>
  <dcterms:modified xsi:type="dcterms:W3CDTF">2022-10-27T15:19:00Z</dcterms:modified>
</cp:coreProperties>
</file>